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F0E84E8" w14:textId="77777777" w:rsidR="00961C03" w:rsidRPr="00961C03" w:rsidRDefault="0041078D" w:rsidP="00961C03">
      <w:pPr>
        <w:rPr>
          <w:szCs w:val="24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34527B">
        <w:rPr>
          <w:rFonts w:ascii="Arial" w:hAnsi="Arial" w:cs="Arial"/>
          <w:b/>
          <w:sz w:val="20"/>
        </w:rPr>
        <w:t xml:space="preserve">: </w:t>
      </w:r>
      <w:r w:rsidR="00961C03" w:rsidRPr="00961C03">
        <w:rPr>
          <w:szCs w:val="24"/>
        </w:rPr>
        <w:t>Do Patients with Higher Pre-operative Functional Outcome Scores Preferentially Seek Direct Anterior Approach Total Hip Arthroplasty?</w:t>
      </w:r>
    </w:p>
    <w:p w14:paraId="34A57B55" w14:textId="7196BE46" w:rsidR="00F50592" w:rsidRPr="00F50592" w:rsidRDefault="00F50592" w:rsidP="00EA7B3B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1FADEC10" w:rsidR="00F50592" w:rsidRDefault="008E3D1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02082086" w:rsidR="00B8676E" w:rsidRPr="00F50592" w:rsidRDefault="00EA7B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3780035B" w:rsidR="00F50592" w:rsidRDefault="008E3D1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1707116" w:rsidR="00F50592" w:rsidRDefault="008E3D1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21AF14DD" w:rsidR="00F50592" w:rsidRPr="00F50592" w:rsidRDefault="00EA7B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8D042D8" w14:textId="77777777" w:rsidR="008E3D1C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56CB3A9" w14:textId="6D06A260" w:rsidR="00EA7B3B" w:rsidRDefault="008E3D1C" w:rsidP="008E3D1C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7265EAF0" w:rsidR="00B8676E" w:rsidRDefault="008E3D1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7F69951D" w:rsidR="00B8676E" w:rsidRDefault="008E3D1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 w:rsidR="00EA7B3B">
        <w:rPr>
          <w:rFonts w:ascii="Arial" w:hAnsi="Arial" w:cs="Arial"/>
          <w:sz w:val="20"/>
        </w:rPr>
        <w:tab/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A08F708" w14:textId="1A536575" w:rsidR="00EA7B3B" w:rsidRDefault="008E3D1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498AA8F0" w:rsidR="00F50592" w:rsidRDefault="008E3D1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0C67FBAB" w:rsidR="00F50592" w:rsidRPr="00F50592" w:rsidRDefault="00EA7B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2931D7E7" w:rsidR="00B8676E" w:rsidRDefault="008E3D1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7E994AF8" w14:textId="0733BFD4" w:rsidR="008E3D1C" w:rsidRPr="008E3D1C" w:rsidRDefault="008E3D1C" w:rsidP="00F50592">
      <w:pPr>
        <w:pStyle w:val="Body1"/>
        <w:rPr>
          <w:rFonts w:ascii="Arial" w:hAnsi="Arial" w:cs="Arial"/>
          <w:b/>
          <w:bCs/>
          <w:i/>
          <w:iCs/>
          <w:sz w:val="20"/>
        </w:rPr>
      </w:pPr>
      <w:r w:rsidRPr="008E3D1C">
        <w:rPr>
          <w:rFonts w:ascii="Arial" w:hAnsi="Arial" w:cs="Arial"/>
          <w:b/>
          <w:bCs/>
          <w:sz w:val="20"/>
        </w:rPr>
        <w:t xml:space="preserve">Editorial Board, </w:t>
      </w:r>
      <w:r w:rsidRPr="008E3D1C">
        <w:rPr>
          <w:rFonts w:ascii="Arial" w:hAnsi="Arial" w:cs="Arial"/>
          <w:b/>
          <w:bCs/>
          <w:i/>
          <w:iCs/>
          <w:sz w:val="20"/>
        </w:rPr>
        <w:t>Journal of Arthroplasty</w:t>
      </w:r>
    </w:p>
    <w:p w14:paraId="6CEB1194" w14:textId="7D807159" w:rsidR="00B8676E" w:rsidRDefault="008E3D1C" w:rsidP="00F50592">
      <w:pPr>
        <w:pStyle w:val="Body1"/>
        <w:rPr>
          <w:rFonts w:ascii="Arial" w:hAnsi="Arial" w:cs="Arial"/>
          <w:sz w:val="20"/>
        </w:rPr>
      </w:pPr>
      <w:r w:rsidRPr="008E3D1C">
        <w:rPr>
          <w:rFonts w:ascii="Arial" w:hAnsi="Arial" w:cs="Arial"/>
          <w:b/>
          <w:bCs/>
          <w:sz w:val="20"/>
        </w:rPr>
        <w:t xml:space="preserve">Advisory Board, </w:t>
      </w:r>
      <w:r w:rsidRPr="008E3D1C">
        <w:rPr>
          <w:rFonts w:ascii="Arial" w:hAnsi="Arial" w:cs="Arial"/>
          <w:b/>
          <w:bCs/>
          <w:i/>
          <w:iCs/>
          <w:sz w:val="20"/>
        </w:rPr>
        <w:t>Spine</w:t>
      </w:r>
      <w:r w:rsidR="00942056">
        <w:rPr>
          <w:rFonts w:ascii="Arial" w:hAnsi="Arial" w:cs="Arial"/>
          <w:sz w:val="20"/>
        </w:rPr>
        <w:tab/>
      </w:r>
      <w:r w:rsidR="00EA7B3B">
        <w:rPr>
          <w:rFonts w:ascii="Arial" w:hAnsi="Arial" w:cs="Arial"/>
          <w:sz w:val="20"/>
        </w:rPr>
        <w:tab/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C265ED" w14:textId="34E4AC25" w:rsidR="00EA7B3B" w:rsidRDefault="008E3D1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 w:rsidR="00EA7B3B">
        <w:rPr>
          <w:rFonts w:ascii="Arial" w:hAnsi="Arial" w:cs="Arial"/>
          <w:sz w:val="20"/>
        </w:rPr>
        <w:tab/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46A4A186" w:rsidR="0084548A" w:rsidRDefault="0084548A" w:rsidP="00EA7B3B">
      <w:pPr>
        <w:pStyle w:val="PlainText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6BB730F5" w14:textId="77777777" w:rsidR="00961C03" w:rsidRDefault="00961C03" w:rsidP="00EA7B3B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7E26A837" w14:textId="78A5D5BC" w:rsidR="00EA7B3B" w:rsidRPr="00F50592" w:rsidRDefault="008E3D1C" w:rsidP="00EA7B3B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enjamin J Keeney</w:t>
      </w:r>
      <w:r w:rsidR="00EA7B3B">
        <w:rPr>
          <w:rFonts w:ascii="Arial" w:hAnsi="Arial" w:cs="Arial"/>
          <w:sz w:val="20"/>
        </w:rPr>
        <w:tab/>
      </w:r>
      <w:r w:rsidR="00EA7B3B">
        <w:rPr>
          <w:rFonts w:ascii="Arial" w:hAnsi="Arial" w:cs="Arial"/>
          <w:sz w:val="20"/>
        </w:rPr>
        <w:tab/>
      </w:r>
      <w:r w:rsidR="00EA7B3B">
        <w:rPr>
          <w:rFonts w:ascii="Arial" w:hAnsi="Arial" w:cs="Arial"/>
          <w:sz w:val="20"/>
        </w:rPr>
        <w:tab/>
      </w:r>
      <w:r w:rsidR="0034527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Ben Keeney</w:t>
      </w:r>
      <w:r w:rsidR="0034527B">
        <w:rPr>
          <w:rFonts w:ascii="Arial" w:hAnsi="Arial" w:cs="Arial"/>
          <w:sz w:val="20"/>
        </w:rPr>
        <w:tab/>
      </w:r>
      <w:r w:rsidR="0034527B">
        <w:rPr>
          <w:rFonts w:ascii="Arial" w:hAnsi="Arial" w:cs="Arial"/>
          <w:sz w:val="20"/>
        </w:rPr>
        <w:tab/>
      </w:r>
      <w:r w:rsidR="0034527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11/10/2020</w:t>
      </w:r>
    </w:p>
    <w:p w14:paraId="2C104A75" w14:textId="77777777" w:rsidR="00EA7B3B" w:rsidRPr="00F50592" w:rsidRDefault="00EA7B3B" w:rsidP="00EA7B3B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EA7B3B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31028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4527B"/>
    <w:rsid w:val="00355088"/>
    <w:rsid w:val="00364A33"/>
    <w:rsid w:val="0036599C"/>
    <w:rsid w:val="003828D9"/>
    <w:rsid w:val="00382BBA"/>
    <w:rsid w:val="003B4760"/>
    <w:rsid w:val="003E2F7D"/>
    <w:rsid w:val="003E4FC0"/>
    <w:rsid w:val="0041078D"/>
    <w:rsid w:val="00457057"/>
    <w:rsid w:val="004820EE"/>
    <w:rsid w:val="004C5612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E3D1C"/>
    <w:rsid w:val="00901903"/>
    <w:rsid w:val="00923324"/>
    <w:rsid w:val="00942056"/>
    <w:rsid w:val="0094788C"/>
    <w:rsid w:val="00960E2B"/>
    <w:rsid w:val="00961C03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A7B3B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en Keeney</cp:lastModifiedBy>
  <cp:revision>2</cp:revision>
  <cp:lastPrinted>2010-11-04T03:19:00Z</cp:lastPrinted>
  <dcterms:created xsi:type="dcterms:W3CDTF">2020-11-10T15:06:00Z</dcterms:created>
  <dcterms:modified xsi:type="dcterms:W3CDTF">2020-11-10T15:06:00Z</dcterms:modified>
</cp:coreProperties>
</file>